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Table S2.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Characteristics of participants </w:t>
      </w:r>
      <w:r>
        <w:rPr>
          <w:rFonts w:cs="Times New Roman" w:ascii="Times New Roman" w:hAnsi="Times New Roman"/>
          <w:color w:val="000000"/>
          <w:sz w:val="28"/>
          <w:szCs w:val="28"/>
        </w:rPr>
        <w:t>in the NHANES 2003-2018 cycles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, </w:t>
      </w:r>
      <w:r>
        <w:rPr>
          <w:rFonts w:cs="Times New Roman" w:ascii="Times New Roman" w:hAnsi="Times New Roman"/>
          <w:color w:val="000000"/>
          <w:sz w:val="28"/>
          <w:szCs w:val="28"/>
        </w:rPr>
        <w:t>un</w:t>
      </w:r>
      <w:r>
        <w:rPr>
          <w:rFonts w:cs="Times New Roman" w:ascii="Times New Roman" w:hAnsi="Times New Roman"/>
          <w:color w:val="000000"/>
          <w:sz w:val="28"/>
          <w:szCs w:val="28"/>
        </w:rPr>
        <w:t>weighted</w:t>
      </w:r>
      <w:r>
        <w:rPr>
          <w:rFonts w:cs="Times New Roman" w:ascii="Times New Roman" w:hAnsi="Times New Roman"/>
          <w:color w:val="000000"/>
          <w:sz w:val="28"/>
          <w:szCs w:val="28"/>
        </w:rPr>
        <w:t>.</w:t>
      </w:r>
    </w:p>
    <w:p>
      <w:pPr>
        <w:pStyle w:val="Normal"/>
        <w:widowControl/>
        <w:spacing w:lineRule="auto" w:line="360"/>
        <w:jc w:val="left"/>
        <w:textAlignment w:val="center"/>
        <w:rPr>
          <w:rFonts w:ascii="Times New Roman" w:hAnsi="Times New Roman" w:cs="Times New Roman"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02335</wp:posOffset>
                </wp:positionH>
                <wp:positionV relativeFrom="paragraph">
                  <wp:posOffset>389890</wp:posOffset>
                </wp:positionV>
                <wp:extent cx="752475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2475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37"/>
                              <w:gridCol w:w="2226"/>
                              <w:gridCol w:w="2226"/>
                              <w:gridCol w:w="2231"/>
                              <w:gridCol w:w="2230"/>
                            </w:tblGrid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937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4"/>
                                      <w:lang w:bidi="ar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6683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4"/>
                                      <w:lang w:bidi="ar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atLeast"/>
                              </w:trPr>
                              <w:tc>
                                <w:tcPr>
                                  <w:tcW w:w="2937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Overal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n=29581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Non-P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n=29295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P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n=286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Age</w:t>
                                  </w:r>
                                  <w:r>
                                    <w:rPr>
                                      <w:rStyle w:val="Font01"/>
                                      <w:rFonts w:cs="Times New Roman" w:ascii="Times New Roman" w:hAnsi="Times New Roman"/>
                                      <w:sz w:val="24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years), </w:t>
                                  </w:r>
                                  <w:r>
                                    <w:rPr>
                                      <w:rStyle w:val="Font01"/>
                                      <w:rFonts w:cs="Times New Roman" w:ascii="Times New Roman" w:hAnsi="Times New Roman"/>
                                      <w:sz w:val="24"/>
                                      <w:lang w:bidi="ar"/>
                                    </w:rPr>
                                    <w:t xml:space="preserve">mean </w:t>
                                  </w:r>
                                  <w:r>
                                    <w:rPr>
                                      <w:rStyle w:val="Font51"/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lang w:bidi="ar"/>
                                    </w:rPr>
                                    <w:t>(SD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50.34 (17.77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50.23 (17.75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61.21 (16.01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Sex</w:t>
                                  </w:r>
                                  <w:r>
                                    <w:rPr>
                                      <w:rStyle w:val="Font31"/>
                                      <w:sz w:val="24"/>
                                      <w:lang w:bidi="ar"/>
                                    </w:rPr>
                                    <w:t>, n (%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righ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4548.00 (49.18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4418.00 (49.22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30.00 (45.45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0.20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5033.00 (50.82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4877.00 (50.78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56.00 (54.55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righ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2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Race, </w:t>
                                  </w:r>
                                  <w:r>
                                    <w:rPr>
                                      <w:rStyle w:val="Font31"/>
                                      <w:sz w:val="24"/>
                                      <w:lang w:bidi="ar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righ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Non-Hispanic White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3934.00 (47.10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3745.00 (46.92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89.00 (66.08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Non-Hispanic Black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6185.00 (20.91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6143.00 (20.97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42.00 (14.69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Mexican American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4425.00 (14.96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4400.00 (15.02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5.00 ( 8.74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Other Hispanic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399.00 ( 8.11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379.00 ( 8.12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0.00 ( 6.99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638.00 ( 8.92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628.00 ( 8.97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0.00 ( 3.50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Marital status</w:t>
                                  </w:r>
                                  <w:r>
                                    <w:rPr>
                                      <w:rStyle w:val="Font31"/>
                                      <w:sz w:val="24"/>
                                      <w:lang w:bidi="ar"/>
                                    </w:rPr>
                                    <w:t>, n (%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Married or Living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righ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with a partner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7911.00 (60.55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7750.00 (60.59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61.00 (56.29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0.14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Living alone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1670.00 (39.45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1545.00 (39.41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25.00 (43.71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Family income</w:t>
                                  </w:r>
                                  <w:r>
                                    <w:rPr>
                                      <w:rStyle w:val="Font31"/>
                                      <w:sz w:val="24"/>
                                      <w:lang w:bidi="ar"/>
                                    </w:rPr>
                                    <w:t>, n (%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righ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8771.00 (29.65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8666.00 (29.58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05.00 (36.71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0.0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.31-3.50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1357.00 (38.39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1242.00 (38.38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15.00 (40.21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&gt;3.50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9453.00 (31.96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9387.00 (32.04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66.00 (23.08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Education level</w:t>
                                  </w:r>
                                  <w:r>
                                    <w:rPr>
                                      <w:rStyle w:val="Font31"/>
                                      <w:sz w:val="24"/>
                                      <w:lang w:bidi="ar"/>
                                    </w:rPr>
                                    <w:t>, n (%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righ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Less than high school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6699.00 (22.65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6621.00 (22.60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78.00 (27.27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0.13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High school 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equivalent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6910.00 (23.36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6843.00 (23.36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67.00 (23.43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Above high school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5972.00 (53.99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5831.00 (54.04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41.00 (49.30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Smoking stat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, n (%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righ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5990.00 (54.05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5851.00 (54.11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39.00 (48.60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0.19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Former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7626.00 (25.78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7545.00 (25.76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81.00 (28.32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Now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5965.00 (20.16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5899.00 (20.14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66.00 (23.08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rinking stat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righ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ever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3895.00 (13.17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3853.00 (13.15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42.00 (14.69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ormer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5768.00 (19.50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5674.00 (19.37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94.00 (32.87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ild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9922.00 (33.54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9824.00 (33.53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98.00 (34.27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oderate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4471.00 (15.11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4446.00 (15.18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5.00 ( 8.74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eavy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5525.00 (18.68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5498.00 (18.77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7.00 ( 9.44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BM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k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vertAlign w:val="superscript"/>
                                      <w:lang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）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,mean (SD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9.28 (6.94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9.27 (6.94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30.56 (7.20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0.00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Coronary hear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diseas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,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Style w:val="Font31"/>
                                      <w:sz w:val="24"/>
                                      <w:lang w:bidi="ar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righ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8255.00 (95.52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7995.00 (95.56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60.00 (90.91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0.0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326.00 ( 4.48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300.00 ( 4.44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6.00 ( 9.09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Hyperlipidemi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,n (%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righ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8693.00 (29.39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8632.00 (29.47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61.00 (21.33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0.00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0888.00 (70.61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0663.00 (70.53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25.00 (78.67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Diabete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, n (%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righ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4157.00 (81.66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23958.00 (81.78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99.00 (69.58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5424.00 (18.34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5337.00 (18.22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87.00 (30.42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EI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2015_total_scor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 xml:space="preserve"> ,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480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mean (SD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53.740 (13.308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53.764 (13.314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51.272 (12.444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0.0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 xml:space="preserve">Quartile(Q) of HEI-2015 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80"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Q1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7532.00 (25.46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7448.00 (25.42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84.00 (29.37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0.0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Q2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7395.00 (25.00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7308.00 (24.95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87.00 (30.42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1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Q3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7343.00 (24.82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7280.00 (24.85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63.00 (22.03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80"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Q4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7311.00 (24.72)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7259.00 (24.78)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52.00 (18.18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3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PA(MET-min/wk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,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median [IQR]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720.0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[0.00, 2880.00]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720.0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[0.00, 2920.00]</w:t>
                                  </w:r>
                                </w:p>
                              </w:tc>
                              <w:tc>
                                <w:tcPr>
                                  <w:tcW w:w="223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180.0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[0.00, 1680.00]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2.5pt;height:595.3pt;mso-wrap-distance-left:9pt;mso-wrap-distance-right:9pt;mso-wrap-distance-top:0pt;mso-wrap-distance-bottom:0pt;margin-top:30.7pt;mso-position-vertical-relative:text;margin-left:71.05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37"/>
                        <w:gridCol w:w="2226"/>
                        <w:gridCol w:w="2226"/>
                        <w:gridCol w:w="2231"/>
                        <w:gridCol w:w="2230"/>
                      </w:tblGrid>
                      <w:tr>
                        <w:trPr>
                          <w:trHeight w:val="432" w:hRule="atLeast"/>
                        </w:trPr>
                        <w:tc>
                          <w:tcPr>
                            <w:tcW w:w="2937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4"/>
                                <w:lang w:bidi="ar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6683" w:type="dxa"/>
                            <w:gridSpan w:val="3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4"/>
                                <w:lang w:bidi="ar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2230" w:type="dxa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422" w:hRule="atLeast"/>
                        </w:trPr>
                        <w:tc>
                          <w:tcPr>
                            <w:tcW w:w="2937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2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Overal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n=29581</w:t>
                            </w:r>
                          </w:p>
                        </w:tc>
                        <w:tc>
                          <w:tcPr>
                            <w:tcW w:w="22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Non-P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n=29295</w:t>
                            </w:r>
                          </w:p>
                        </w:tc>
                        <w:tc>
                          <w:tcPr>
                            <w:tcW w:w="22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P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n=286</w:t>
                            </w:r>
                          </w:p>
                        </w:tc>
                        <w:tc>
                          <w:tcPr>
                            <w:tcW w:w="2230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b/>
                                <w:bCs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ge</w:t>
                            </w:r>
                            <w:r>
                              <w:rPr>
                                <w:rStyle w:val="Font01"/>
                                <w:rFonts w:cs="Times New Roman" w:ascii="Times New Roman" w:hAnsi="Times New Roman"/>
                                <w:sz w:val="24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years), </w:t>
                            </w:r>
                            <w:r>
                              <w:rPr>
                                <w:rStyle w:val="Font01"/>
                                <w:rFonts w:cs="Times New Roman" w:ascii="Times New Roman" w:hAnsi="Times New Roman"/>
                                <w:sz w:val="24"/>
                                <w:lang w:bidi="ar"/>
                              </w:rPr>
                              <w:t xml:space="preserve">mean </w:t>
                            </w:r>
                            <w:r>
                              <w:rPr>
                                <w:rStyle w:val="Font51"/>
                                <w:rFonts w:cs="Times New Roman" w:ascii="Times New Roman" w:hAnsi="Times New Roman"/>
                                <w:color w:val="000000"/>
                                <w:sz w:val="24"/>
                                <w:lang w:bidi="ar"/>
                              </w:rPr>
                              <w:t>(SD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50.34 (17.77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50.23 (17.75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61.21 (16.01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Sex</w:t>
                            </w:r>
                            <w:r>
                              <w:rPr>
                                <w:rStyle w:val="Font31"/>
                                <w:sz w:val="24"/>
                                <w:lang w:bidi="ar"/>
                              </w:rPr>
                              <w:t>, n (%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righ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4548.00 (49.18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4418.00 (49.22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30.00 (45.45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0.206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5033.00 (50.82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4877.00 (50.78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56.00 (54.55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righ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  <w:lang w:bidi="ar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2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Race, </w:t>
                            </w:r>
                            <w:r>
                              <w:rPr>
                                <w:rStyle w:val="Font31"/>
                                <w:sz w:val="24"/>
                                <w:lang w:bidi="ar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righ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Non-Hispanic White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3934.00 (47.10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3745.00 (46.92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89.00 (66.08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Non-Hispanic Black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6185.00 (20.91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6143.00 (20.97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42.00 (14.69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Mexican American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4425.00 (14.96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4400.00 (15.02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5.00 ( 8.74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Other Hispanic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399.00 ( 8.11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379.00 ( 8.12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0.00 ( 6.99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638.00 ( 8.92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628.00 ( 8.97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0.00 ( 3.50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Marital status</w:t>
                            </w:r>
                            <w:r>
                              <w:rPr>
                                <w:rStyle w:val="Font31"/>
                                <w:sz w:val="24"/>
                                <w:lang w:bidi="ar"/>
                              </w:rPr>
                              <w:t>, n (%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Married or Living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righ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with a partner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7911.00 (60.55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7750.00 (60.59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61.00 (56.29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0.147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Living alone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1670.00 (39.45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1545.00 (39.41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25.00 (43.71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Family income</w:t>
                            </w:r>
                            <w:r>
                              <w:rPr>
                                <w:rStyle w:val="Font31"/>
                                <w:sz w:val="24"/>
                                <w:lang w:bidi="ar"/>
                              </w:rPr>
                              <w:t>, n (%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righ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8771.00 (29.65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8666.00 (29.58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05.00 (36.71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0.003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.31-3.50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1357.00 (38.39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1242.00 (38.38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15.00 (40.21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&gt;3.50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9453.00 (31.96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9387.00 (32.04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66.00 (23.08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Education level</w:t>
                            </w:r>
                            <w:r>
                              <w:rPr>
                                <w:rStyle w:val="Font31"/>
                                <w:sz w:val="24"/>
                                <w:lang w:bidi="ar"/>
                              </w:rPr>
                              <w:t>, n (%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righ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Less than high school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6699.00 (22.65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6621.00 (22.60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78.00 (27.27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0.137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High school o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equivalent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6910.00 (23.36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6843.00 (23.36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67.00 (23.43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Above high school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5972.00 (53.99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5831.00 (54.04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41.00 (49.30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Smoking statu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, n (%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righ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5990.00 (54.05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5851.00 (54.11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39.00 (48.60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0.195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Former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7626.00 (25.78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7545.00 (25.76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81.00 (28.32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Now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5965.00 (20.16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5899.00 (20.14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66.00 (23.08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rinking statu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righ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ever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3895.00 (13.17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3853.00 (13.15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42.00 (14.69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ormer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5768.00 (19.50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5674.00 (19.37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94.00 (32.87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ild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9922.00 (33.54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9824.00 (33.53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98.00 (34.27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oderate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4471.00 (15.11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4446.00 (15.18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5.00 ( 8.74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eavy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5525.00 (18.68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5498.00 (18.77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7.00 ( 9.44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BMI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kg/m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vertAlign w:val="superscript"/>
                                <w:lang w:bidi="ar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）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,mean (SD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9.28 (6.94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9.27 (6.94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30.56 (7.20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0.003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Coronary hear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diseas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,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Style w:val="Font31"/>
                                <w:sz w:val="24"/>
                                <w:lang w:bidi="ar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righ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8255.00 (95.52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7995.00 (95.56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60.00 (90.91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0.000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326.00 ( 4.48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300.00 ( 4.44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6.00 ( 9.09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Hyperlipidemi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,n (%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righ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8693.00 (29.39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8632.00 (29.47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61.00 (21.33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0.005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0888.00 (70.61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0663.00 (70.53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25.00 (78.67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Diabete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, n (%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righ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4157.00 (81.66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23958.00 (81.78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99.00 (69.58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5424.00 (18.34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5337.00 (18.22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87.00 (30.42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EI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2015_total_scor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 ,</w:t>
                            </w:r>
                          </w:p>
                          <w:p>
                            <w:pPr>
                              <w:pStyle w:val="Normal"/>
                              <w:ind w:firstLine="480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mean (SD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53.740 (13.308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53.764 (13.314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51.272 (12.444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0.000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 xml:space="preserve">Quartile(Q) of HEI-2015 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480"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Q1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7532.00 (25.46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7448.00 (25.42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84.00 (29.37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0.013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Q2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7395.00 (25.00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7308.00 (24.95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87.00 (30.42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1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Q3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7343.00 (24.82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7280.00 (24.85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63.00 (22.03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480"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Q4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7311.00 (24.72)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7259.00 (24.78)</w:t>
                            </w:r>
                          </w:p>
                        </w:tc>
                        <w:tc>
                          <w:tcPr>
                            <w:tcW w:w="22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52.00 (18.18)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3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PA(MET-min/wk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,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median [IQR]</w:t>
                            </w:r>
                          </w:p>
                        </w:tc>
                        <w:tc>
                          <w:tcPr>
                            <w:tcW w:w="222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720.00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[0.00, 2880.00]</w:t>
                            </w:r>
                          </w:p>
                        </w:tc>
                        <w:tc>
                          <w:tcPr>
                            <w:tcW w:w="222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720.00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[0.00, 2920.00]</w:t>
                            </w:r>
                          </w:p>
                        </w:tc>
                        <w:tc>
                          <w:tcPr>
                            <w:tcW w:w="223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180.00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[0.00, 1680.00]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  <w:t>&lt;0.0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pacing w:lineRule="auto" w:line="360"/>
        <w:jc w:val="left"/>
        <w:textAlignment w:val="center"/>
        <w:rPr>
          <w:rFonts w:ascii="Times New Roman" w:hAnsi="Times New Roman" w:cs="Times New Roman"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</w:r>
    </w:p>
    <w:p>
      <w:pPr>
        <w:pStyle w:val="Normal"/>
        <w:widowControl/>
        <w:spacing w:lineRule="auto" w:line="360"/>
        <w:jc w:val="left"/>
        <w:textAlignment w:val="center"/>
        <w:rPr>
          <w:rFonts w:ascii="Times New Roman" w:hAnsi="Times New Roman" w:cs="Times New Roman"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</w:r>
    </w:p>
    <w:p>
      <w:pPr>
        <w:pStyle w:val="Normal"/>
        <w:widowControl/>
        <w:spacing w:lineRule="auto" w:line="360"/>
        <w:jc w:val="left"/>
        <w:textAlignment w:val="center"/>
        <w:rPr>
          <w:rFonts w:ascii="Times New Roman" w:hAnsi="Times New Roman" w:cs="Times New Roman"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</w:r>
    </w:p>
    <w:p>
      <w:pPr>
        <w:pStyle w:val="Normal"/>
        <w:widowControl/>
        <w:spacing w:lineRule="auto" w:line="360"/>
        <w:jc w:val="left"/>
        <w:textAlignment w:val="center"/>
        <w:rPr>
          <w:rFonts w:ascii="Times New Roman" w:hAnsi="Times New Roman" w:cs="Times New Roman"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</w:r>
    </w:p>
    <w:p>
      <w:pPr>
        <w:pStyle w:val="Normal"/>
        <w:widowControl/>
        <w:spacing w:lineRule="auto" w:line="360"/>
        <w:jc w:val="left"/>
        <w:textAlignment w:val="center"/>
        <w:rPr>
          <w:rFonts w:ascii="Times New Roman" w:hAnsi="Times New Roman" w:cs="Times New Roman"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</w:r>
    </w:p>
    <w:p>
      <w:pPr>
        <w:pStyle w:val="Normal"/>
        <w:widowControl/>
        <w:spacing w:lineRule="auto" w:line="360"/>
        <w:jc w:val="left"/>
        <w:textAlignment w:val="center"/>
        <w:rPr/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Notes: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Mean ± SD for continuous variables, P-value was by survey-weighted linear regression. % for categorical variables,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P-value was by survey-weighted Chi-square test. Q1 represents the unhealthiest diet quality,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and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Q4 represents the healthiest diet quality. P &lt; 0.05 presents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 xml:space="preserve">a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bidi="ar"/>
        </w:rPr>
        <w:t>significant differenc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 xml:space="preserve">Abbreviation: </w:t>
      </w:r>
      <w:r>
        <w:rPr>
          <w:rFonts w:cs="Times New Roman" w:ascii="Times New Roman" w:hAnsi="Times New Roman"/>
          <w:sz w:val="28"/>
        </w:rPr>
        <w:t>Q, quartiles;</w:t>
      </w:r>
      <w:r>
        <w:rPr>
          <w:rFonts w:cs="Times New Roman" w:ascii="Times New Roman" w:hAnsi="Times New Roman"/>
          <w:sz w:val="28"/>
        </w:rPr>
        <w:t xml:space="preserve"> </w:t>
      </w:r>
      <w:r>
        <w:rPr>
          <w:rFonts w:cs="Times New Roman" w:ascii="Times New Roman" w:hAnsi="Times New Roman"/>
          <w:sz w:val="28"/>
        </w:rPr>
        <w:t>HEI-2015, Healthy Eating Index-2015;</w:t>
      </w:r>
      <w:r>
        <w:rPr>
          <w:rFonts w:cs="Times New Roman" w:ascii="Times New Roman" w:hAnsi="Times New Roman"/>
          <w:sz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PD,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Parkinson’s disease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;</w:t>
      </w:r>
      <w:r>
        <w:rPr>
          <w:rFonts w:cs="Times New Roman" w:ascii="Times New Roman" w:hAnsi="Times New Roman"/>
          <w:sz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BMI,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</w:rPr>
        <w:t>body mass index</w:t>
      </w:r>
      <w:r>
        <w:rPr>
          <w:rFonts w:cs="Times New Roman" w:ascii="Times New Roman" w:hAnsi="Times New Roman"/>
          <w:sz w:val="28"/>
        </w:rPr>
        <w:t>.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宋体;SimSun" w:hAnsi="宋体;SimSun" w:eastAsia="宋体;SimSun" w:cs="宋体;SimSun"/>
      <w:color w:val="000000"/>
      <w:sz w:val="22"/>
      <w:szCs w:val="22"/>
      <w:u w:val="none"/>
    </w:rPr>
  </w:style>
  <w:style w:type="character" w:styleId="Font51">
    <w:name w:val="font51"/>
    <w:qFormat/>
    <w:rPr>
      <w:rFonts w:ascii="宋体;SimSun" w:hAnsi="宋体;SimSun" w:eastAsia="宋体;SimSun" w:cs="宋体;SimSun"/>
      <w:color w:val="FF0000"/>
      <w:sz w:val="22"/>
      <w:szCs w:val="22"/>
      <w:u w:val="none"/>
    </w:rPr>
  </w:style>
  <w:style w:type="character" w:styleId="Font31">
    <w:name w:val="font31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10:59:00Z</dcterms:created>
  <dc:creator>Administrator</dc:creator>
  <dc:description/>
  <cp:keywords/>
  <dc:language>en-US</dc:language>
  <cp:lastModifiedBy>Administrator</cp:lastModifiedBy>
  <dcterms:modified xsi:type="dcterms:W3CDTF">2024-12-05T10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